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 w:before="120" w:after="120"/>
        <w:rPr/>
      </w:pPr>
      <w:r>
        <w:rPr/>
        <w:t>Additional file 2: Estimates of Macro Weights with Three Incidence Assumptions</w:t>
      </w:r>
    </w:p>
    <w:tbl>
      <w:tblPr>
        <w:tblW w:w="837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992"/>
        <w:gridCol w:w="1158"/>
        <w:gridCol w:w="644"/>
        <w:gridCol w:w="680"/>
        <w:gridCol w:w="644"/>
      </w:tblGrid>
      <w:tr>
        <w:trPr>
          <w:trHeight w:val="540" w:hRule="atLeas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Finance sour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Amount </w:t>
            </w:r>
          </w:p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(RM million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Proportion (%)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Case 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Case 2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Case 3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  <w:lang w:eastAsia="en-GB"/>
              </w:rPr>
              <w:t>A. Public Finance Sourc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GB"/>
              </w:rPr>
              <w:t> </w:t>
            </w:r>
            <w:r>
              <w:rPr>
                <w:rFonts w:eastAsia="Times New Roman"/>
                <w:b/>
                <w:i/>
                <w:sz w:val="22"/>
                <w:szCs w:val="22"/>
                <w:lang w:eastAsia="en-GB"/>
              </w:rPr>
              <w:t>60.8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General government revenu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60.35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eastAsia="en-GB"/>
              </w:rPr>
              <w:t>Direct tax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29156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28.45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Income tax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27016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26.36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   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Compan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390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3.56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 xml:space="preserve">      </w:t>
            </w: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Individua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701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6.84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   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Petroleu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601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5.86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Other direct tax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241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2.35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eastAsia="en-GB"/>
              </w:rPr>
              <w:t>Indirect tax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801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7.58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Export duti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03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   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Petroleu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99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   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Palm oi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   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Other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Import duti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359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3.5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Excise duti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380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3.7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Sales ta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5968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5.8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Service ta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70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.66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Other indirect tax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91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.87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eastAsia="en-GB"/>
              </w:rPr>
              <w:t>Non-tax revenu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409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3.75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Petroleu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638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6.2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Other non-tax revenu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771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7.5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eastAsia="en-GB"/>
              </w:rPr>
              <w:t>Non-revenue receipt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59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0.58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Contributions to EPF and SOCSO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0.48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  <w:lang w:eastAsia="en-GB"/>
              </w:rPr>
              <w:t>B. Private Finance Sourc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GB"/>
              </w:rPr>
              <w:t>39.17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GB"/>
              </w:rPr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GB"/>
              </w:rPr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Out-of-pocket paymen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18.1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All corporations (other than health insurance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3.99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Private insuran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6.16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Private MCO and other similar entitie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0.60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Non profit organization serving household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  <w:lang w:eastAsia="en-GB"/>
              </w:rPr>
              <w:t xml:space="preserve">Total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GB"/>
              </w:rPr>
              <w:t>100.00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GB"/>
              </w:rPr>
              <w:t>1.00</w:t>
            </w:r>
          </w:p>
        </w:tc>
      </w:tr>
    </w:tbl>
    <w:p>
      <w:pPr>
        <w:pStyle w:val="Normal"/>
        <w:jc w:val="right"/>
        <w:rPr/>
      </w:pPr>
      <w:r>
        <w:rPr/>
        <w:t>[Source: Economic Planning Unit 2001</w:t>
      </w:r>
    </w:p>
    <w:p>
      <w:pPr>
        <w:pStyle w:val="Normal"/>
        <w:jc w:val="right"/>
        <w:rPr/>
      </w:pPr>
      <w:r>
        <w:rPr/>
        <w:t>and Ministry of Health 2005]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1:23:00Z</dcterms:created>
  <dc:creator>cpyu</dc:creator>
  <dc:description/>
  <cp:keywords/>
  <dc:language>en-US</dc:language>
  <cp:lastModifiedBy>cpyu</cp:lastModifiedBy>
  <dcterms:modified xsi:type="dcterms:W3CDTF">2008-05-30T11:24:00Z</dcterms:modified>
  <cp:revision>1</cp:revision>
  <dc:subject/>
  <dc:title>Additional file 2: Estimates of Macro Weights with Three Incidence Assumptions</dc:title>
</cp:coreProperties>
</file>